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2"/>
        <w:gridCol w:w="621"/>
        <w:gridCol w:w="1234"/>
        <w:gridCol w:w="621"/>
        <w:gridCol w:w="1024"/>
        <w:gridCol w:w="621"/>
        <w:gridCol w:w="2132"/>
      </w:tblGrid>
      <w:tr w:rsidR="006E44B4" w:rsidRPr="007F27B7" w:rsidTr="002C50D9">
        <w:trPr>
          <w:trHeight w:val="285"/>
        </w:trPr>
        <w:tc>
          <w:tcPr>
            <w:tcW w:w="79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1. Correlation between ANP32E expression and </w:t>
            </w:r>
            <w:proofErr w:type="spellStart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</w:t>
            </w:r>
            <w:proofErr w:type="spellEnd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haracteristics of breast cancer patient.</w:t>
            </w:r>
          </w:p>
        </w:tc>
      </w:tr>
      <w:tr w:rsidR="006E44B4" w:rsidRPr="007F27B7" w:rsidTr="002C50D9">
        <w:trPr>
          <w:trHeight w:val="285"/>
        </w:trPr>
        <w:tc>
          <w:tcPr>
            <w:tcW w:w="2323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NP32E</w:t>
            </w:r>
          </w:p>
        </w:tc>
        <w:tc>
          <w:tcPr>
            <w:tcW w:w="2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Pr="007F27B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 w:rsidR="006E44B4" w:rsidRPr="007F27B7" w:rsidTr="002C50D9">
        <w:trPr>
          <w:trHeight w:val="285"/>
        </w:trPr>
        <w:tc>
          <w:tcPr>
            <w:tcW w:w="232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ind w:firstLineChars="150" w:firstLine="36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ow or none</w:t>
            </w:r>
          </w:p>
        </w:tc>
        <w:tc>
          <w:tcPr>
            <w:tcW w:w="16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ind w:firstLineChars="150" w:firstLine="361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E44B4" w:rsidRPr="007F27B7" w:rsidTr="002C50D9">
        <w:trPr>
          <w:trHeight w:val="270"/>
        </w:trPr>
        <w:tc>
          <w:tcPr>
            <w:tcW w:w="582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(y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5105D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1</w:t>
            </w:r>
            <w:r w:rsidR="005105D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E44B4" w:rsidRPr="007F27B7" w:rsidTr="002C50D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5105D9" w:rsidP="005105D9">
            <w:pPr>
              <w:widowControl/>
              <w:ind w:firstLineChars="300" w:firstLine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5105D9" w:rsidP="002C50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E44B4" w:rsidRPr="007F27B7" w:rsidTr="002C50D9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5105D9" w:rsidP="005105D9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5105D9" w:rsidP="002C50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E44B4" w:rsidRPr="007F27B7" w:rsidTr="002C50D9">
        <w:trPr>
          <w:trHeight w:val="270"/>
        </w:trPr>
        <w:tc>
          <w:tcPr>
            <w:tcW w:w="58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51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510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</w:tr>
      <w:tr w:rsidR="005105D9" w:rsidRPr="007F27B7" w:rsidTr="00DB34F2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-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216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D91BD4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T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-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18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E44B4" w:rsidRPr="007F27B7" w:rsidTr="002C50D9">
        <w:trPr>
          <w:trHeight w:val="270"/>
        </w:trPr>
        <w:tc>
          <w:tcPr>
            <w:tcW w:w="58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105D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76</w:t>
            </w:r>
          </w:p>
        </w:tc>
      </w:tr>
      <w:tr w:rsidR="005105D9" w:rsidRPr="007F27B7" w:rsidTr="004B58EE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2D1B3B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-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2F4F14">
        <w:trPr>
          <w:trHeight w:val="28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E44B4" w:rsidRPr="007F27B7" w:rsidTr="002C50D9">
        <w:trPr>
          <w:trHeight w:val="270"/>
        </w:trPr>
        <w:tc>
          <w:tcPr>
            <w:tcW w:w="58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trogen recepto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&lt;0.001</w:t>
            </w:r>
            <w:bookmarkEnd w:id="0"/>
            <w:bookmarkEnd w:id="1"/>
          </w:p>
        </w:tc>
      </w:tr>
      <w:tr w:rsidR="005105D9" w:rsidRPr="007F27B7" w:rsidTr="00CA022C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5105D9" w:rsidRPr="007F27B7" w:rsidTr="007900CE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</w:p>
        </w:tc>
      </w:tr>
      <w:tr w:rsidR="006E44B4" w:rsidRPr="007F27B7" w:rsidTr="002C50D9">
        <w:trPr>
          <w:trHeight w:val="270"/>
        </w:trPr>
        <w:tc>
          <w:tcPr>
            <w:tcW w:w="58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gesterone recepto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05D9" w:rsidRPr="007F27B7" w:rsidTr="00217DC6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151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E8261A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8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802336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er-2 </w:t>
            </w: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ceptor  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5</w:t>
            </w:r>
          </w:p>
        </w:tc>
      </w:tr>
      <w:tr w:rsidR="005105D9" w:rsidRPr="007F27B7" w:rsidTr="00191F0F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plification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0F4FE5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amplification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A86CC9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+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E44B4" w:rsidRPr="007F27B7" w:rsidTr="002C50D9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B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5105D9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105D9" w:rsidRPr="007F27B7" w:rsidTr="003D11D6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GoBack" w:colFirst="1" w:colLast="2"/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483D54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bookmarkEnd w:id="2"/>
      <w:tr w:rsidR="006E44B4" w:rsidRPr="007F27B7" w:rsidTr="002C50D9">
        <w:trPr>
          <w:trHeight w:val="270"/>
        </w:trPr>
        <w:tc>
          <w:tcPr>
            <w:tcW w:w="58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nses </w:t>
            </w:r>
            <w:proofErr w:type="spellStart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use</w:t>
            </w:r>
            <w:proofErr w:type="spellEnd"/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51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5105D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5105D9" w:rsidRPr="007F27B7" w:rsidTr="000E779F">
        <w:trPr>
          <w:trHeight w:val="285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menopausal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47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105D9" w:rsidRPr="007F27B7" w:rsidTr="004C0F55">
        <w:trPr>
          <w:trHeight w:val="300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opausal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5105D9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E44B4" w:rsidRPr="007F27B7" w:rsidTr="002C50D9">
        <w:trPr>
          <w:trHeight w:val="300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ital status (at follow-up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105D9" w:rsidRPr="007F27B7" w:rsidTr="00B97C4D">
        <w:trPr>
          <w:trHeight w:val="300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300" w:firstLine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05D9" w:rsidRPr="007F27B7" w:rsidTr="00176862">
        <w:trPr>
          <w:trHeight w:val="300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300" w:firstLine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E44B4" w:rsidRPr="007F27B7" w:rsidTr="002C50D9">
        <w:trPr>
          <w:trHeight w:val="300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pse stat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105D9" w:rsidRPr="007F27B7" w:rsidTr="00B4738B">
        <w:trPr>
          <w:trHeight w:val="300"/>
        </w:trPr>
        <w:tc>
          <w:tcPr>
            <w:tcW w:w="2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pse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300" w:firstLine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105D9" w:rsidRPr="007F27B7" w:rsidTr="0058539E">
        <w:trPr>
          <w:trHeight w:val="300"/>
        </w:trPr>
        <w:tc>
          <w:tcPr>
            <w:tcW w:w="23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lapse-free</w:t>
            </w:r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300" w:firstLine="7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5105D9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105D9" w:rsidRPr="007F27B7" w:rsidRDefault="005105D9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E44B4" w:rsidRPr="007F27B7" w:rsidRDefault="006E44B4" w:rsidP="006E44B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F27B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bbreviation: </w:t>
      </w:r>
      <w:r w:rsidRPr="007F27B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NBC = triple-negative breast cancer</w:t>
      </w: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  <w:r w:rsidRPr="007F27B7">
        <w:rPr>
          <w:rFonts w:ascii="Times New Roman" w:hAnsi="Times New Roman" w:cs="Times New Roman"/>
          <w:sz w:val="24"/>
          <w:szCs w:val="24"/>
        </w:rPr>
        <w:fldChar w:fldCharType="begin"/>
      </w:r>
      <w:r w:rsidRPr="007F27B7">
        <w:rPr>
          <w:rFonts w:ascii="Times New Roman" w:hAnsi="Times New Roman" w:cs="Times New Roman"/>
          <w:sz w:val="24"/>
          <w:szCs w:val="24"/>
        </w:rPr>
        <w:instrText xml:space="preserve"> LINK Excel.Sheet.12 D:\\ANP32E\\ANP32E\\xzc\\Table1.xlsx Sheet2!R26C1:R42C5 \a \f 4 \h  \* MERGEFORMAT </w:instrText>
      </w:r>
      <w:r w:rsidRPr="007F27B7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992"/>
        <w:gridCol w:w="1985"/>
        <w:gridCol w:w="1076"/>
      </w:tblGrid>
      <w:tr w:rsidR="006E44B4" w:rsidRPr="007F27B7" w:rsidTr="007F27B7">
        <w:trPr>
          <w:trHeight w:val="270"/>
        </w:trPr>
        <w:tc>
          <w:tcPr>
            <w:tcW w:w="83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2. Hazard ratio for women with Non-TNBC (</w:t>
            </w:r>
            <w:proofErr w:type="spellStart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</w:t>
            </w:r>
            <w:proofErr w:type="spellEnd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d multivariate)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60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TNBC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</w:t>
            </w:r>
            <w:proofErr w:type="spellEnd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HRs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HRs (95%CI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&gt;45 vs ≤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6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25-2.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10B62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10B62" w:rsidRDefault="00010B62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classification (T</w:t>
            </w: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3-4</w:t>
            </w: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s T</w:t>
            </w: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-2</w:t>
            </w: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03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78-3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10B62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10B62" w:rsidRDefault="00010B62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class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8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293-5.7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58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154-5.23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</w:t>
            </w: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96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3.379-15.7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403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.928-14.00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 (+ vs -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5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285-0.8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7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307-0.93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 (+ vs -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03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401-1.2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10B62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10B62" w:rsidRDefault="00010B62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r-2 recep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10B62" w:rsidRDefault="00010B62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8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o-ampl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10B62" w:rsidRDefault="00010B62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Ampl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11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062-3.4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10B62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10B62" w:rsidRDefault="00010B62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34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95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985-5.3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10B62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10B62" w:rsidRDefault="00010B62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00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nopause </w:t>
            </w:r>
            <w:proofErr w:type="spellStart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use</w:t>
            </w:r>
            <w:proofErr w:type="spellEnd"/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enopause vs mens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36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775-2.3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10B62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10B62" w:rsidRDefault="00010B62" w:rsidP="002C50D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</w:tr>
      <w:tr w:rsidR="006E44B4" w:rsidRPr="007F27B7" w:rsidTr="007F27B7">
        <w:trPr>
          <w:trHeight w:val="2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ression of ANP32E (High vs low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93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725-5.1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46 </w:t>
            </w:r>
          </w:p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.337-4.118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0.003</w:t>
            </w:r>
          </w:p>
        </w:tc>
      </w:tr>
    </w:tbl>
    <w:p w:rsidR="006E44B4" w:rsidRPr="007F27B7" w:rsidRDefault="006E44B4" w:rsidP="006E44B4">
      <w:pPr>
        <w:widowControl/>
        <w:jc w:val="left"/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</w:pPr>
      <w:r w:rsidRPr="007F27B7">
        <w:rPr>
          <w:rFonts w:ascii="Times New Roman" w:hAnsi="Times New Roman" w:cs="Times New Roman"/>
          <w:sz w:val="24"/>
          <w:szCs w:val="24"/>
        </w:rPr>
        <w:fldChar w:fldCharType="end"/>
      </w:r>
      <w:r w:rsidRPr="007F27B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bbreviation: </w:t>
      </w:r>
      <w:r w:rsidRPr="007F27B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TNBC = triple-negative breast cancer, ER = estrogen receptor, PR = progesterone receptor,</w:t>
      </w:r>
      <w:r w:rsidRPr="007F27B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HRs = hazard ratios, CI = confidence interval</w:t>
      </w: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7F27B7" w:rsidRDefault="007F27B7" w:rsidP="006E44B4">
      <w:pPr>
        <w:rPr>
          <w:rFonts w:ascii="Times New Roman" w:hAnsi="Times New Roman" w:cs="Times New Roman"/>
          <w:sz w:val="24"/>
          <w:szCs w:val="24"/>
        </w:rPr>
      </w:pPr>
    </w:p>
    <w:p w:rsidR="007F27B7" w:rsidRPr="007F27B7" w:rsidRDefault="007F27B7" w:rsidP="006E44B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02"/>
        <w:gridCol w:w="2646"/>
        <w:gridCol w:w="1869"/>
        <w:gridCol w:w="1389"/>
      </w:tblGrid>
      <w:tr w:rsidR="006E44B4" w:rsidRPr="007F27B7" w:rsidTr="002C50D9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able S3. Subgroup survival analysis of ANP32E expression in breast cancer (</w:t>
            </w:r>
            <w:proofErr w:type="spellStart"/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univariate</w:t>
            </w:r>
            <w:proofErr w:type="spellEnd"/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analysis)</w:t>
            </w: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igh expression vs low expression</w:t>
            </w:r>
            <w:r w:rsidRPr="007F27B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（</w:t>
            </w:r>
            <w:r w:rsidRPr="007F27B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Rs</w:t>
            </w:r>
            <w:r w:rsidRPr="007F27B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）</w:t>
            </w:r>
            <w:r w:rsidRPr="007F27B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95%CI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P </w:t>
            </w:r>
            <w:r w:rsidRPr="007F27B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NBC 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.34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079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3269B" w:rsidRDefault="0003269B" w:rsidP="0003269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326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lt;</w:t>
            </w:r>
            <w:r w:rsidR="006E44B4" w:rsidRPr="000326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.0</w:t>
            </w:r>
            <w:r w:rsidRPr="000326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R: Negativ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42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0326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253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7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03269B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69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ER-2: Negativ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.18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431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1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≤4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13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954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.73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&gt;45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17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399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2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enopause statu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03269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menopausal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04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138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6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6E44B4" w:rsidRPr="007F27B7" w:rsidTr="0003269B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Menopausal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01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194</w:t>
            </w:r>
            <w:r w:rsidR="006E44B4"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67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4B4" w:rsidRPr="007F27B7" w:rsidRDefault="0003269B" w:rsidP="002C50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  <w:r w:rsidRPr="007F27B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bbreviation: </w:t>
      </w:r>
      <w:r w:rsidRPr="007F27B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TNBC = triple-negative breast cancer, HR = hormone receptor, </w:t>
      </w:r>
      <w:r w:rsidRPr="007F27B7">
        <w:rPr>
          <w:rFonts w:ascii="Times New Roman" w:eastAsia="宋体" w:hAnsi="Times New Roman" w:cs="Times New Roman"/>
          <w:bCs/>
          <w:kern w:val="0"/>
          <w:sz w:val="24"/>
          <w:szCs w:val="24"/>
        </w:rPr>
        <w:t>HRs = hazard ratios, CI = confidence interval</w:t>
      </w: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910851" w:rsidRDefault="00910851" w:rsidP="006E44B4">
      <w:pPr>
        <w:rPr>
          <w:rFonts w:ascii="Times New Roman" w:hAnsi="Times New Roman" w:cs="Times New Roman"/>
          <w:sz w:val="24"/>
          <w:szCs w:val="24"/>
        </w:rPr>
      </w:pPr>
    </w:p>
    <w:p w:rsidR="00910851" w:rsidRDefault="00910851" w:rsidP="006E44B4">
      <w:pPr>
        <w:rPr>
          <w:rFonts w:ascii="Times New Roman" w:hAnsi="Times New Roman" w:cs="Times New Roman"/>
          <w:sz w:val="24"/>
          <w:szCs w:val="24"/>
        </w:rPr>
      </w:pPr>
    </w:p>
    <w:p w:rsidR="00910851" w:rsidRPr="007F27B7" w:rsidRDefault="00910851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6E44B4" w:rsidRPr="007F27B7" w:rsidRDefault="006E44B4" w:rsidP="006E44B4">
      <w:pPr>
        <w:jc w:val="center"/>
        <w:rPr>
          <w:rFonts w:ascii="Times New Roman" w:hAnsi="Times New Roman" w:cs="Times New Roman"/>
          <w:sz w:val="24"/>
          <w:szCs w:val="24"/>
        </w:rPr>
      </w:pPr>
      <w:r w:rsidRPr="007F27B7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4. Real-time PCR primers in our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3518"/>
        <w:gridCol w:w="3512"/>
      </w:tblGrid>
      <w:tr w:rsidR="006E44B4" w:rsidRPr="007F27B7" w:rsidTr="007F27B7">
        <w:trPr>
          <w:trHeight w:val="300"/>
        </w:trPr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21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7F27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Forward primer (5'-3')</w:t>
            </w:r>
          </w:p>
        </w:tc>
        <w:tc>
          <w:tcPr>
            <w:tcW w:w="21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7F27B7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verse primer (5'-3')</w:t>
            </w:r>
          </w:p>
        </w:tc>
      </w:tr>
      <w:tr w:rsidR="006E44B4" w:rsidRPr="007F27B7" w:rsidTr="007F27B7">
        <w:trPr>
          <w:trHeight w:val="315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NP32E</w:t>
            </w:r>
          </w:p>
        </w:tc>
        <w:tc>
          <w:tcPr>
            <w:tcW w:w="2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GAGGTGACAGAGTTAG</w:t>
            </w:r>
          </w:p>
        </w:tc>
        <w:tc>
          <w:tcPr>
            <w:tcW w:w="21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CCAGCGAACTTAGTTCC</w:t>
            </w:r>
          </w:p>
        </w:tc>
      </w:tr>
      <w:tr w:rsidR="006E44B4" w:rsidRPr="007F27B7" w:rsidTr="007F27B7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2F1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TGGACTCTTCGGAGAAC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CACCTACGGTCTCCTC</w:t>
            </w:r>
          </w:p>
        </w:tc>
      </w:tr>
      <w:tr w:rsidR="006E44B4" w:rsidRPr="007F27B7" w:rsidTr="007F27B7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yclin</w:t>
            </w:r>
            <w:proofErr w:type="spellEnd"/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E1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CATCATGCCGAGGGAG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TCCTCTTCCTGGAGCGA</w:t>
            </w:r>
          </w:p>
        </w:tc>
      </w:tr>
      <w:tr w:rsidR="006E44B4" w:rsidRPr="007F27B7" w:rsidTr="007F27B7">
        <w:trPr>
          <w:trHeight w:val="315"/>
        </w:trPr>
        <w:tc>
          <w:tcPr>
            <w:tcW w:w="768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yclin</w:t>
            </w:r>
            <w:proofErr w:type="spellEnd"/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E2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CTGGTCTGGCGAGGTTT</w:t>
            </w:r>
          </w:p>
        </w:tc>
        <w:tc>
          <w:tcPr>
            <w:tcW w:w="2114" w:type="pct"/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GTGGCCAACAATTCCT</w:t>
            </w:r>
          </w:p>
        </w:tc>
      </w:tr>
      <w:tr w:rsidR="006E44B4" w:rsidRPr="007F27B7" w:rsidTr="007F27B7">
        <w:trPr>
          <w:trHeight w:val="315"/>
        </w:trPr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APDH</w:t>
            </w:r>
          </w:p>
        </w:tc>
        <w:tc>
          <w:tcPr>
            <w:tcW w:w="21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ATGACCACAGTCCATGC</w:t>
            </w:r>
          </w:p>
        </w:tc>
        <w:tc>
          <w:tcPr>
            <w:tcW w:w="21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44B4" w:rsidRPr="007F27B7" w:rsidRDefault="006E44B4" w:rsidP="002C50D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27B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GGCAGGGATGATGTTCTG</w:t>
            </w:r>
          </w:p>
        </w:tc>
      </w:tr>
    </w:tbl>
    <w:p w:rsidR="006E44B4" w:rsidRPr="007F27B7" w:rsidRDefault="006E44B4" w:rsidP="006E44B4">
      <w:pPr>
        <w:rPr>
          <w:rFonts w:ascii="Times New Roman" w:hAnsi="Times New Roman" w:cs="Times New Roman"/>
          <w:sz w:val="24"/>
          <w:szCs w:val="24"/>
        </w:rPr>
      </w:pPr>
    </w:p>
    <w:p w:rsidR="00316E33" w:rsidRPr="007F27B7" w:rsidRDefault="00316E33">
      <w:pPr>
        <w:rPr>
          <w:rFonts w:ascii="Times New Roman" w:hAnsi="Times New Roman" w:cs="Times New Roman"/>
          <w:sz w:val="24"/>
          <w:szCs w:val="24"/>
        </w:rPr>
      </w:pPr>
    </w:p>
    <w:sectPr w:rsidR="00316E33" w:rsidRPr="007F2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668E" w:rsidRDefault="00A2668E" w:rsidP="007F27B7">
      <w:r>
        <w:separator/>
      </w:r>
    </w:p>
  </w:endnote>
  <w:endnote w:type="continuationSeparator" w:id="0">
    <w:p w:rsidR="00A2668E" w:rsidRDefault="00A2668E" w:rsidP="007F2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668E" w:rsidRDefault="00A2668E" w:rsidP="007F27B7">
      <w:r>
        <w:separator/>
      </w:r>
    </w:p>
  </w:footnote>
  <w:footnote w:type="continuationSeparator" w:id="0">
    <w:p w:rsidR="00A2668E" w:rsidRDefault="00A2668E" w:rsidP="007F2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4B4"/>
    <w:rsid w:val="00010B62"/>
    <w:rsid w:val="0003269B"/>
    <w:rsid w:val="00316E33"/>
    <w:rsid w:val="00420FA2"/>
    <w:rsid w:val="005105D9"/>
    <w:rsid w:val="006E44B4"/>
    <w:rsid w:val="007F27B7"/>
    <w:rsid w:val="00910851"/>
    <w:rsid w:val="009E754E"/>
    <w:rsid w:val="00A2668E"/>
    <w:rsid w:val="00C37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022EF94-CB03-4147-BD27-87BFBA09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4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7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7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445</Words>
  <Characters>2539</Characters>
  <Application>Microsoft Office Word</Application>
  <DocSecurity>0</DocSecurity>
  <Lines>21</Lines>
  <Paragraphs>5</Paragraphs>
  <ScaleCrop>false</ScaleCrop>
  <Company>Microsoft</Company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1</cp:revision>
  <dcterms:created xsi:type="dcterms:W3CDTF">2017-09-24T10:52:00Z</dcterms:created>
  <dcterms:modified xsi:type="dcterms:W3CDTF">2018-02-17T02:18:00Z</dcterms:modified>
</cp:coreProperties>
</file>